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1"/>
          <w:szCs w:val="21"/>
          <w:lang w:val="en-US" w:eastAsia="zh-CN"/>
        </w:rPr>
      </w:pPr>
      <w:r>
        <w:rPr>
          <w:rFonts w:hint="eastAsia"/>
          <w:b/>
          <w:bCs/>
          <w:sz w:val="21"/>
          <w:szCs w:val="21"/>
          <w:lang w:val="en-US" w:eastAsia="zh-CN"/>
        </w:rPr>
        <w:t>S6 Table. MHC-Ⅱ binding prediction results of VirB2(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NetMHC-IIpan-4.1</w:t>
      </w:r>
      <w:r>
        <w:rPr>
          <w:rFonts w:hint="eastAsia"/>
          <w:b/>
          <w:bCs/>
          <w:sz w:val="21"/>
          <w:szCs w:val="21"/>
          <w:lang w:val="en-US" w:eastAsia="zh-CN"/>
        </w:rPr>
        <w:t>). (DOCX)</w:t>
      </w:r>
    </w:p>
    <w:p/>
    <w:p/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1248"/>
        <w:gridCol w:w="355"/>
        <w:gridCol w:w="835"/>
        <w:gridCol w:w="771"/>
        <w:gridCol w:w="771"/>
        <w:gridCol w:w="771"/>
        <w:gridCol w:w="771"/>
        <w:gridCol w:w="1533"/>
        <w:gridCol w:w="1185"/>
        <w:gridCol w:w="1118"/>
        <w:gridCol w:w="979"/>
        <w:gridCol w:w="979"/>
        <w:gridCol w:w="1187"/>
        <w:gridCol w:w="8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C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_Rel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enti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_EL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Rank_EL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_Bind  BindLevel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igenic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gt;0.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rgenici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oretica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 pI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ability index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lt;40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nd average of hydropathicity (GRAVY)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x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7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GALVVGAAAEIA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VGAAAEI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898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69 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7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LVVGAAAEIAS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VGAAAEI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135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19 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7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KMAFRHARFMDVVP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HARFMDV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701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14 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64.9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7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MAFRHARFMDVVPV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HARFMDV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563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77.8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15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TIAIIWSGYKMAFR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IWSGYKM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005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325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7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ARFMDVVPVLGGA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MDVVPVLG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290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92 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50.4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B1_07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LGGALVVGAAAEIA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VVGAAAEI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42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20 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7f71e5df-c58c-419a-817a-257d909332e5"/>
  </w:docVars>
  <w:rsids>
    <w:rsidRoot w:val="00000000"/>
    <w:rsid w:val="05697AE7"/>
    <w:rsid w:val="4189322C"/>
    <w:rsid w:val="670903B0"/>
    <w:rsid w:val="73EC1386"/>
    <w:rsid w:val="760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7</Words>
  <Characters>947</Characters>
  <Lines>0</Lines>
  <Paragraphs>0</Paragraphs>
  <TotalTime>1</TotalTime>
  <ScaleCrop>false</ScaleCrop>
  <LinksUpToDate>false</LinksUpToDate>
  <CharactersWithSpaces>974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7:51:00Z</dcterms:created>
  <dc:creator>19464</dc:creator>
  <cp:lastModifiedBy>。。</cp:lastModifiedBy>
  <dcterms:modified xsi:type="dcterms:W3CDTF">2025-03-05T13:5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8D313B457C2C4D64BB54AEEA20D9DB15</vt:lpwstr>
  </property>
</Properties>
</file>